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4F4BB80" w14:textId="519BD1A4" w:rsidR="009B273A" w:rsidRDefault="009B273A" w:rsidP="00A85B36">
      <w:pPr>
        <w:spacing w:line="480" w:lineRule="auto"/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A85B36">
        <w:rPr>
          <w:rFonts w:ascii="Times New Roman" w:hAnsi="Times New Roman" w:cs="Times New Roman"/>
          <w:b/>
          <w:sz w:val="24"/>
          <w:szCs w:val="24"/>
          <w:u w:val="single"/>
        </w:rPr>
        <w:t xml:space="preserve"> 4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A85B36">
        <w:t xml:space="preserve"> </w:t>
      </w:r>
    </w:p>
    <w:p w14:paraId="37C487CF" w14:textId="3CC19525" w:rsidR="009B273A" w:rsidRDefault="009B273A">
      <w:r>
        <w:rPr>
          <w:rFonts w:ascii="Calibri" w:eastAsia="Calibri" w:hAnsi="Calibri" w:cs="Calibri"/>
          <w:noProof/>
          <w:sz w:val="24"/>
        </w:rPr>
        <mc:AlternateContent>
          <mc:Choice Requires="wpg">
            <w:drawing>
              <wp:inline distT="0" distB="0" distL="0" distR="0" wp14:anchorId="744E7238" wp14:editId="6968E5C7">
                <wp:extent cx="5943600" cy="3015948"/>
                <wp:effectExtent l="0" t="0" r="0" b="0"/>
                <wp:docPr id="248" name="Group 2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015948"/>
                          <a:chOff x="0" y="0"/>
                          <a:chExt cx="6539865" cy="3318676"/>
                        </a:xfrm>
                      </wpg:grpSpPr>
                      <pic:pic xmlns:pic="http://schemas.openxmlformats.org/drawingml/2006/picture">
                        <pic:nvPicPr>
                          <pic:cNvPr id="249" name="Picture 249" descr="C:\Users\srogers\Downloads\ROC_supplamental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5416"/>
                            <a:ext cx="6539865" cy="3223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50" name="Straight Connector 250"/>
                        <wps:cNvCnPr/>
                        <wps:spPr>
                          <a:xfrm>
                            <a:off x="2122998" y="15903"/>
                            <a:ext cx="23854" cy="318847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1" name="Straight Connector 251"/>
                        <wps:cNvCnPr/>
                        <wps:spPr>
                          <a:xfrm>
                            <a:off x="4333461" y="31806"/>
                            <a:ext cx="23854" cy="318847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0101" y="7952"/>
                            <a:ext cx="2698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7FC464" w14:textId="77777777" w:rsidR="009B273A" w:rsidRDefault="009B273A" w:rsidP="009B273A">
                              <w: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77440" y="0"/>
                            <a:ext cx="2698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EDBCD6" w14:textId="77777777" w:rsidR="009B273A" w:rsidRDefault="009B273A" w:rsidP="009B273A"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03805" y="15903"/>
                            <a:ext cx="269875" cy="238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651888" w14:textId="77777777" w:rsidR="009B273A" w:rsidRDefault="009B273A" w:rsidP="009B273A">
                              <w: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44E7238" id="Group 248" o:spid="_x0000_s1063" style="width:468pt;height:237.5pt;mso-position-horizontal-relative:char;mso-position-vertical-relative:line" coordsize="65398,331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">
                <v:shape id="Picture 249" o:spid="_x0000_s1064" type="#_x0000_t75" style="position:absolute;top:954;width:65398;height:322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">
                  <v:imagedata r:id="rId22" o:title="ROC_supplamental"/>
                </v:shape>
                <v:line id="Straight Connector 250" o:spid="_x0000_s1065" style="position:absolute;visibility:visible;mso-wrap-style:square" from="21229,159" to="21468,320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" strokecolor="#4472c4 [3204]" strokeweight=".5pt">
                  <v:stroke joinstyle="miter"/>
                </v:line>
                <v:line id="Straight Connector 251" o:spid="_x0000_s1066" style="position:absolute;visibility:visible;mso-wrap-style:square" from="43334,318" to="43573,322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" strokecolor="#4472c4 [3204]" strokeweight=".5pt">
                  <v:stroke joinstyle="miter"/>
                </v:line>
                <v:shape id="Text Box 2" o:spid="_x0000_s1067" type="#_x0000_t202" style="position:absolute;left:3101;top:79;width:2698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">
                  <v:textbox>
                    <w:txbxContent>
                      <w:p w14:paraId="2A7FC464" w14:textId="77777777" w:rsidR="009B273A" w:rsidRDefault="009B273A" w:rsidP="009B273A">
                        <w:r>
                          <w:t>A</w:t>
                        </w:r>
                      </w:p>
                    </w:txbxContent>
                  </v:textbox>
                </v:shape>
                <v:shape id="Text Box 2" o:spid="_x0000_s1068" type="#_x0000_t202" style="position:absolute;left:23774;width:2699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">
                  <v:textbox>
                    <w:txbxContent>
                      <w:p w14:paraId="01EDBCD6" w14:textId="77777777" w:rsidR="009B273A" w:rsidRDefault="009B273A" w:rsidP="009B273A">
                        <w:r>
                          <w:t>B</w:t>
                        </w:r>
                      </w:p>
                    </w:txbxContent>
                  </v:textbox>
                </v:shape>
                <v:shape id="Text Box 2" o:spid="_x0000_s1069" type="#_x0000_t202" style="position:absolute;left:46038;top:159;width:2698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">
                  <v:textbox>
                    <w:txbxContent>
                      <w:p w14:paraId="68651888" w14:textId="77777777" w:rsidR="009B273A" w:rsidRDefault="009B273A" w:rsidP="009B273A">
                        <w: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2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EC038" w14:textId="77777777" w:rsidR="00F628AD" w:rsidRDefault="00F628AD" w:rsidP="00A76191">
      <w:pPr>
        <w:spacing w:after="0" w:line="240" w:lineRule="auto"/>
      </w:pPr>
      <w:r>
        <w:separator/>
      </w:r>
    </w:p>
  </w:endnote>
  <w:endnote w:type="continuationSeparator" w:id="0">
    <w:p w14:paraId="66F2F866" w14:textId="77777777" w:rsidR="00F628AD" w:rsidRDefault="00F628AD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DA24F" w14:textId="77777777" w:rsidR="00F628AD" w:rsidRDefault="00F628AD" w:rsidP="00A76191">
      <w:pPr>
        <w:spacing w:after="0" w:line="240" w:lineRule="auto"/>
      </w:pPr>
      <w:r>
        <w:separator/>
      </w:r>
    </w:p>
  </w:footnote>
  <w:footnote w:type="continuationSeparator" w:id="0">
    <w:p w14:paraId="578B4AAC" w14:textId="77777777" w:rsidR="00F628AD" w:rsidRDefault="00F628AD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3A54A5"/>
    <w:rsid w:val="003F48D7"/>
    <w:rsid w:val="00456DCE"/>
    <w:rsid w:val="00515C28"/>
    <w:rsid w:val="00567310"/>
    <w:rsid w:val="007B1E47"/>
    <w:rsid w:val="009A6B63"/>
    <w:rsid w:val="009B273A"/>
    <w:rsid w:val="00A76191"/>
    <w:rsid w:val="00A85B36"/>
    <w:rsid w:val="00E87B00"/>
    <w:rsid w:val="00F602C7"/>
    <w:rsid w:val="00F6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23" Type="http://schemas.openxmlformats.org/officeDocument/2006/relationships/footer" Target="footer1.xml"/><Relationship Id="rId4" Type="http://schemas.openxmlformats.org/officeDocument/2006/relationships/footnotes" Target="footnotes.xml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4</cp:revision>
  <dcterms:created xsi:type="dcterms:W3CDTF">2018-07-22T17:28:00Z</dcterms:created>
  <dcterms:modified xsi:type="dcterms:W3CDTF">2018-07-22T17:34:00Z</dcterms:modified>
</cp:coreProperties>
</file>